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E4935" w14:textId="7987CD0D" w:rsidR="00752297" w:rsidRPr="008731BE" w:rsidRDefault="00182FC2" w:rsidP="00477B5C">
      <w:pPr>
        <w:outlineLvl w:val="0"/>
        <w:rPr>
          <w:b/>
        </w:rPr>
      </w:pPr>
      <w:proofErr w:type="gramStart"/>
      <w:r>
        <w:rPr>
          <w:b/>
        </w:rPr>
        <w:t>Supplementary table 4</w:t>
      </w:r>
      <w:r w:rsidR="00752297" w:rsidRPr="008731BE">
        <w:rPr>
          <w:b/>
        </w:rPr>
        <w:t>.</w:t>
      </w:r>
      <w:proofErr w:type="gramEnd"/>
      <w:r w:rsidR="00752297" w:rsidRPr="008731BE">
        <w:rPr>
          <w:b/>
        </w:rPr>
        <w:t xml:space="preserve"> </w:t>
      </w:r>
    </w:p>
    <w:p w14:paraId="68EB392A" w14:textId="77777777" w:rsidR="00752297" w:rsidRPr="001033F3" w:rsidRDefault="00752297" w:rsidP="00752297">
      <w:pPr>
        <w:rPr>
          <w:sz w:val="20"/>
          <w:szCs w:val="20"/>
        </w:rPr>
      </w:pPr>
    </w:p>
    <w:tbl>
      <w:tblPr>
        <w:tblStyle w:val="LightShading"/>
        <w:tblW w:w="14425" w:type="dxa"/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851"/>
        <w:gridCol w:w="709"/>
        <w:gridCol w:w="708"/>
        <w:gridCol w:w="709"/>
        <w:gridCol w:w="709"/>
        <w:gridCol w:w="709"/>
        <w:gridCol w:w="708"/>
        <w:gridCol w:w="709"/>
        <w:gridCol w:w="851"/>
        <w:gridCol w:w="708"/>
        <w:gridCol w:w="851"/>
        <w:gridCol w:w="992"/>
        <w:gridCol w:w="851"/>
        <w:gridCol w:w="850"/>
        <w:gridCol w:w="851"/>
        <w:gridCol w:w="850"/>
      </w:tblGrid>
      <w:tr w:rsidR="00AC7674" w:rsidRPr="009D5BCB" w14:paraId="508AF868" w14:textId="77777777" w:rsidTr="003E1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2FCE1F7" w14:textId="77777777" w:rsidR="0028707B" w:rsidRPr="009D5BCB" w:rsidRDefault="0028707B" w:rsidP="00752297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A75952C" w14:textId="1E9A2796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FN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rFonts w:ascii="Cambria" w:hAnsi="Cambria"/>
                <w:sz w:val="18"/>
                <w:szCs w:val="18"/>
              </w:rPr>
              <w:t>γ</w:t>
            </w:r>
          </w:p>
        </w:tc>
        <w:tc>
          <w:tcPr>
            <w:tcW w:w="851" w:type="dxa"/>
            <w:shd w:val="clear" w:color="auto" w:fill="auto"/>
          </w:tcPr>
          <w:p w14:paraId="6BE8AE05" w14:textId="1AED63D6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TNF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rFonts w:ascii="Cambria" w:hAnsi="Cambria"/>
                <w:sz w:val="18"/>
                <w:szCs w:val="18"/>
              </w:rPr>
              <w:t>α</w:t>
            </w:r>
          </w:p>
        </w:tc>
        <w:tc>
          <w:tcPr>
            <w:tcW w:w="709" w:type="dxa"/>
            <w:shd w:val="clear" w:color="auto" w:fill="auto"/>
          </w:tcPr>
          <w:p w14:paraId="5868EB61" w14:textId="201BC104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4C1AC1ED" w14:textId="36814A37" w:rsidR="0028707B" w:rsidRPr="009D5BCB" w:rsidRDefault="00AC7674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398E8B32" w14:textId="36FFB5AC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</w:t>
            </w:r>
            <w:r w:rsidRPr="009D5BCB">
              <w:rPr>
                <w:rFonts w:ascii="Cambria" w:hAnsi="Cambria"/>
                <w:sz w:val="18"/>
                <w:szCs w:val="18"/>
              </w:rPr>
              <w:t>β</w:t>
            </w:r>
          </w:p>
        </w:tc>
        <w:tc>
          <w:tcPr>
            <w:tcW w:w="709" w:type="dxa"/>
            <w:shd w:val="clear" w:color="auto" w:fill="auto"/>
          </w:tcPr>
          <w:p w14:paraId="2C7EDECC" w14:textId="0AE95809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1A360596" w14:textId="34E30EDD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25811E4A" w14:textId="05BDF39A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6573CBB5" w14:textId="63372114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265ABBE4" w14:textId="54FCD6B4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7A</w:t>
            </w:r>
          </w:p>
        </w:tc>
        <w:tc>
          <w:tcPr>
            <w:tcW w:w="708" w:type="dxa"/>
            <w:shd w:val="clear" w:color="auto" w:fill="auto"/>
          </w:tcPr>
          <w:p w14:paraId="01E6EB34" w14:textId="02C59A73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P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12D9E769" w14:textId="71C2E632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4C8F5F7E" w14:textId="5D0603C0" w:rsidR="0028707B" w:rsidRPr="009D5BCB" w:rsidRDefault="00AC7674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GM</w:t>
            </w:r>
            <w:r w:rsidR="001033F3" w:rsidRPr="009D5BCB">
              <w:rPr>
                <w:sz w:val="18"/>
                <w:szCs w:val="18"/>
              </w:rPr>
              <w:t>-</w:t>
            </w:r>
            <w:r w:rsidR="0028707B" w:rsidRPr="009D5BCB">
              <w:rPr>
                <w:sz w:val="18"/>
                <w:szCs w:val="18"/>
              </w:rPr>
              <w:t>CSF</w:t>
            </w:r>
          </w:p>
        </w:tc>
        <w:tc>
          <w:tcPr>
            <w:tcW w:w="851" w:type="dxa"/>
            <w:shd w:val="clear" w:color="auto" w:fill="auto"/>
          </w:tcPr>
          <w:p w14:paraId="334F4608" w14:textId="77777777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VEGF</w:t>
            </w:r>
          </w:p>
        </w:tc>
        <w:tc>
          <w:tcPr>
            <w:tcW w:w="850" w:type="dxa"/>
            <w:shd w:val="clear" w:color="auto" w:fill="auto"/>
          </w:tcPr>
          <w:p w14:paraId="033E71E8" w14:textId="4ACAC9C5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MCP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DA49253" w14:textId="60AB6F6B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MIP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</w:t>
            </w:r>
            <w:r w:rsidRPr="009D5BCB">
              <w:rPr>
                <w:rFonts w:ascii="Cambria" w:hAnsi="Cambria"/>
                <w:sz w:val="18"/>
                <w:szCs w:val="18"/>
              </w:rPr>
              <w:t>α</w:t>
            </w:r>
          </w:p>
        </w:tc>
        <w:tc>
          <w:tcPr>
            <w:tcW w:w="850" w:type="dxa"/>
            <w:shd w:val="clear" w:color="auto" w:fill="auto"/>
          </w:tcPr>
          <w:p w14:paraId="7D8E20BD" w14:textId="2BDE4872" w:rsidR="0028707B" w:rsidRPr="009D5BCB" w:rsidRDefault="0028707B" w:rsidP="00752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MIP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</w:t>
            </w:r>
            <w:r w:rsidRPr="009D5BCB">
              <w:rPr>
                <w:rFonts w:ascii="Cambria" w:hAnsi="Cambria"/>
                <w:sz w:val="18"/>
                <w:szCs w:val="18"/>
              </w:rPr>
              <w:t>β</w:t>
            </w:r>
          </w:p>
        </w:tc>
      </w:tr>
      <w:tr w:rsidR="003E122C" w:rsidRPr="009D5BCB" w14:paraId="47B5C706" w14:textId="77777777" w:rsidTr="003E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E689075" w14:textId="098DF876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TNF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rFonts w:ascii="Cambria" w:hAnsi="Cambria"/>
                <w:sz w:val="18"/>
                <w:szCs w:val="18"/>
              </w:rPr>
              <w:t>α</w:t>
            </w:r>
          </w:p>
        </w:tc>
        <w:tc>
          <w:tcPr>
            <w:tcW w:w="708" w:type="dxa"/>
            <w:shd w:val="clear" w:color="auto" w:fill="auto"/>
          </w:tcPr>
          <w:p w14:paraId="0C7AE12D" w14:textId="3B0975A8" w:rsidR="0028707B" w:rsidRPr="00A00363" w:rsidRDefault="0028707B" w:rsidP="00287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75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611D3ACF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96611A2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BBF460D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3EF1E2B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76508FF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A171360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24F2390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1143569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F51DEC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2DC45D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770493D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9B64DA6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1CDC4C0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E01E5DF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9DC79F9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A4016C1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C7674" w:rsidRPr="009D5BCB" w14:paraId="65273F26" w14:textId="77777777" w:rsidTr="003E1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3A11403" w14:textId="26817F71" w:rsidR="0028707B" w:rsidRPr="009D5BCB" w:rsidRDefault="00AC7674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="0028707B" w:rsidRPr="009D5BCB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758980F7" w14:textId="4C26C1CB" w:rsidR="0028707B" w:rsidRPr="00A00363" w:rsidRDefault="0028707B" w:rsidP="00477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8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372587AE" w14:textId="3EEFD689" w:rsidR="0028707B" w:rsidRPr="00A00363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2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35D2F31B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8C524ED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E269B4C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A208E8B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E0965D3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9944F1B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9AB9799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6E3ABCA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7422ABF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06E8402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ACAF10D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68E85FE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4B74E4C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7437819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26343A6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E122C" w:rsidRPr="009D5BCB" w14:paraId="0E1D756B" w14:textId="77777777" w:rsidTr="003E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DAE7AC9" w14:textId="1DD5ABF4" w:rsidR="0028707B" w:rsidRPr="009D5BCB" w:rsidRDefault="00AC7674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14:paraId="19A92CAA" w14:textId="172F77FA" w:rsidR="0028707B" w:rsidRPr="00A00363" w:rsidRDefault="0028707B" w:rsidP="00287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2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0A233FB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shd w:val="clear" w:color="auto" w:fill="auto"/>
          </w:tcPr>
          <w:p w14:paraId="05500DAD" w14:textId="6269DC91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2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6B29502E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AF5E69B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69C7F62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CCF997C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33FFD71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8EAB842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FAB9E82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5ECB599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4FF764A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769C834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0324C21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49F74A3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44A8B92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AD951A1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C7674" w:rsidRPr="009D5BCB" w14:paraId="173D1E92" w14:textId="77777777" w:rsidTr="003E1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B2E3AE0" w14:textId="144E4741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1</w:t>
            </w:r>
            <w:r w:rsidR="001033F3" w:rsidRPr="009D5BCB">
              <w:rPr>
                <w:rFonts w:ascii="Cambria" w:hAnsi="Cambria"/>
                <w:sz w:val="18"/>
                <w:szCs w:val="18"/>
              </w:rPr>
              <w:t>β</w:t>
            </w:r>
          </w:p>
        </w:tc>
        <w:tc>
          <w:tcPr>
            <w:tcW w:w="708" w:type="dxa"/>
            <w:shd w:val="clear" w:color="auto" w:fill="auto"/>
          </w:tcPr>
          <w:p w14:paraId="57957545" w14:textId="3A5D6DF7" w:rsidR="0028707B" w:rsidRPr="00A00363" w:rsidRDefault="0028707B" w:rsidP="00287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1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1BC0C65D" w14:textId="10AC8D33" w:rsidR="0028707B" w:rsidRPr="00A00363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8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4D869FA6" w14:textId="2659766C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76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40A7702E" w14:textId="64A575AE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5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72877C7C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2BF90D7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A24623F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0D9D213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F5CC572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50F7623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D340C36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0C531E1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81782C4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9008720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44C9C02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A09DA35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7050927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E122C" w:rsidRPr="009D5BCB" w14:paraId="4078FE2C" w14:textId="77777777" w:rsidTr="003E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ECA9531" w14:textId="21FBCDA3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5CCA3D95" w14:textId="77777777" w:rsidR="0028707B" w:rsidRPr="009D5BCB" w:rsidRDefault="0028707B" w:rsidP="00287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2</w:t>
            </w:r>
          </w:p>
        </w:tc>
        <w:tc>
          <w:tcPr>
            <w:tcW w:w="851" w:type="dxa"/>
            <w:shd w:val="clear" w:color="auto" w:fill="auto"/>
          </w:tcPr>
          <w:p w14:paraId="55A9739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shd w:val="clear" w:color="auto" w:fill="auto"/>
          </w:tcPr>
          <w:p w14:paraId="60C4485D" w14:textId="75703F88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1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6518EFD3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auto"/>
          </w:tcPr>
          <w:p w14:paraId="08B55BE8" w14:textId="7B0D775B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3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30937620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4276EDC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7D4C178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80EE060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DC29D2A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E142960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6842EE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8082464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B68ED51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364FFDC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4B8870C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6218F08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C7674" w:rsidRPr="009D5BCB" w14:paraId="4B201CF4" w14:textId="77777777" w:rsidTr="003E1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CBBB6C5" w14:textId="540C9E1C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485FAD22" w14:textId="01AB1EAF" w:rsidR="0028707B" w:rsidRPr="00A00363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9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1981DE13" w14:textId="4385C68E" w:rsidR="0028707B" w:rsidRPr="00A00363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4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263147E2" w14:textId="09773093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98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4B9F7FCB" w14:textId="3AA07731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3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40F66EA8" w14:textId="5B0B0FCE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81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48FFE9B0" w14:textId="51C9331A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7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1CB4E9CB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379D6F4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438300C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A981B4C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85BEB69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962C27B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CCBD062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206286D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149BBEF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4BB8D9A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A341540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E122C" w:rsidRPr="009D5BCB" w14:paraId="2E0E31F0" w14:textId="77777777" w:rsidTr="003E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A039B47" w14:textId="031A8559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14:paraId="6768B614" w14:textId="39BD007D" w:rsidR="0028707B" w:rsidRPr="00A00363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0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371DFB74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shd w:val="clear" w:color="auto" w:fill="auto"/>
          </w:tcPr>
          <w:p w14:paraId="144450FC" w14:textId="0155297B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0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1BE37DBC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shd w:val="clear" w:color="auto" w:fill="auto"/>
          </w:tcPr>
          <w:p w14:paraId="015B52E4" w14:textId="394C04BE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39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2787B425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14:paraId="1C16B594" w14:textId="17B5B461" w:rsidR="0028707B" w:rsidRPr="00A00363" w:rsidRDefault="006E744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8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2E40AE58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26D3150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20982E6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1EF6F90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997AA69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A715E1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A3375B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337D3C2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FC390FD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C9E401C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C7674" w:rsidRPr="009D5BCB" w14:paraId="25ACEA1A" w14:textId="77777777" w:rsidTr="003E1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19E8DC4" w14:textId="2B7A4D66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14:paraId="6AB18047" w14:textId="131A605B" w:rsidR="0028707B" w:rsidRPr="00A00363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6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3693092C" w14:textId="1069284D" w:rsidR="0028707B" w:rsidRPr="00A00363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1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41D3AD9C" w14:textId="681E4971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6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70B7FE3B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auto"/>
          </w:tcPr>
          <w:p w14:paraId="5DA0FEFD" w14:textId="740C4D9C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8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04631CEF" w14:textId="0C07A018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0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6959BB50" w14:textId="7FEADD5D" w:rsidR="0028707B" w:rsidRPr="00A00363" w:rsidRDefault="006E744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2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3273D8A2" w14:textId="69DA1EB1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shd w:val="clear" w:color="auto" w:fill="auto"/>
          </w:tcPr>
          <w:p w14:paraId="214AA043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6F2E2E9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EF7E3CD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6EB238A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5BF268B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136924A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596FB05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C28DC5C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69AA4B0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E122C" w:rsidRPr="009D5BCB" w14:paraId="6A998576" w14:textId="77777777" w:rsidTr="003E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59DAC27" w14:textId="0DF80007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7A</w:t>
            </w:r>
          </w:p>
        </w:tc>
        <w:tc>
          <w:tcPr>
            <w:tcW w:w="708" w:type="dxa"/>
            <w:shd w:val="clear" w:color="auto" w:fill="auto"/>
          </w:tcPr>
          <w:p w14:paraId="3CE243A9" w14:textId="75EF2ED0" w:rsidR="0028707B" w:rsidRPr="00A00363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0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4F4A8F06" w14:textId="58C3964D" w:rsidR="0028707B" w:rsidRPr="00A00363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0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7A5DB0D8" w14:textId="299C74D7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8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77563C3C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9</w:t>
            </w:r>
          </w:p>
        </w:tc>
        <w:tc>
          <w:tcPr>
            <w:tcW w:w="709" w:type="dxa"/>
            <w:shd w:val="clear" w:color="auto" w:fill="auto"/>
          </w:tcPr>
          <w:p w14:paraId="4251CE0C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14:paraId="575A6CC3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6</w:t>
            </w:r>
          </w:p>
        </w:tc>
        <w:tc>
          <w:tcPr>
            <w:tcW w:w="709" w:type="dxa"/>
            <w:shd w:val="clear" w:color="auto" w:fill="auto"/>
          </w:tcPr>
          <w:p w14:paraId="430B5CD7" w14:textId="552EC357" w:rsidR="0028707B" w:rsidRPr="00A00363" w:rsidRDefault="006E744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8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25F58271" w14:textId="6FD851E7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14:paraId="5699F6D3" w14:textId="2516BC08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40</w:t>
            </w:r>
          </w:p>
        </w:tc>
        <w:tc>
          <w:tcPr>
            <w:tcW w:w="851" w:type="dxa"/>
            <w:shd w:val="clear" w:color="auto" w:fill="auto"/>
          </w:tcPr>
          <w:p w14:paraId="6B9EEB52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AB68D7E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85EF968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E92F46E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6B7FE25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B9DB7A6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C9B057D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22E705E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C7674" w:rsidRPr="009D5BCB" w14:paraId="0A99E0B2" w14:textId="77777777" w:rsidTr="003E1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EA1EC5E" w14:textId="7E25B8F9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P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14:paraId="44F58639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1</w:t>
            </w:r>
          </w:p>
        </w:tc>
        <w:tc>
          <w:tcPr>
            <w:tcW w:w="851" w:type="dxa"/>
            <w:shd w:val="clear" w:color="auto" w:fill="auto"/>
          </w:tcPr>
          <w:p w14:paraId="1A2B1BC4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4</w:t>
            </w:r>
          </w:p>
        </w:tc>
        <w:tc>
          <w:tcPr>
            <w:tcW w:w="709" w:type="dxa"/>
            <w:shd w:val="clear" w:color="auto" w:fill="auto"/>
          </w:tcPr>
          <w:p w14:paraId="02D4E6A1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5</w:t>
            </w:r>
          </w:p>
        </w:tc>
        <w:tc>
          <w:tcPr>
            <w:tcW w:w="708" w:type="dxa"/>
            <w:shd w:val="clear" w:color="auto" w:fill="auto"/>
          </w:tcPr>
          <w:p w14:paraId="3CA05959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8</w:t>
            </w:r>
          </w:p>
        </w:tc>
        <w:tc>
          <w:tcPr>
            <w:tcW w:w="709" w:type="dxa"/>
            <w:shd w:val="clear" w:color="auto" w:fill="auto"/>
          </w:tcPr>
          <w:p w14:paraId="6E908146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0</w:t>
            </w:r>
          </w:p>
        </w:tc>
        <w:tc>
          <w:tcPr>
            <w:tcW w:w="709" w:type="dxa"/>
            <w:shd w:val="clear" w:color="auto" w:fill="auto"/>
          </w:tcPr>
          <w:p w14:paraId="38BC5863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shd w:val="clear" w:color="auto" w:fill="auto"/>
          </w:tcPr>
          <w:p w14:paraId="2C978E7B" w14:textId="6C183B9A" w:rsidR="0028707B" w:rsidRPr="009D5BCB" w:rsidRDefault="006E744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1</w:t>
            </w:r>
          </w:p>
        </w:tc>
        <w:tc>
          <w:tcPr>
            <w:tcW w:w="708" w:type="dxa"/>
            <w:shd w:val="clear" w:color="auto" w:fill="auto"/>
          </w:tcPr>
          <w:p w14:paraId="4D41C738" w14:textId="58CAF072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0</w:t>
            </w:r>
          </w:p>
        </w:tc>
        <w:tc>
          <w:tcPr>
            <w:tcW w:w="709" w:type="dxa"/>
            <w:shd w:val="clear" w:color="auto" w:fill="auto"/>
          </w:tcPr>
          <w:p w14:paraId="6F849492" w14:textId="74383DB1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14:paraId="4C448E17" w14:textId="2BD76FAF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7</w:t>
            </w:r>
          </w:p>
        </w:tc>
        <w:tc>
          <w:tcPr>
            <w:tcW w:w="708" w:type="dxa"/>
            <w:shd w:val="clear" w:color="auto" w:fill="auto"/>
          </w:tcPr>
          <w:p w14:paraId="7D0BD54E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A030014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026EB16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0159372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6C637FB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D5E8189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D9C273C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E122C" w:rsidRPr="009D5BCB" w14:paraId="243FC379" w14:textId="77777777" w:rsidTr="003E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4C4DD379" w14:textId="08361DA6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IL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60B69562" w14:textId="2BA42C9F" w:rsidR="0028707B" w:rsidRPr="00A00363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71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578DB4EE" w14:textId="3256EF59" w:rsidR="0028707B" w:rsidRPr="00A00363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74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7262F09D" w14:textId="5985E205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76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58B5B54A" w14:textId="39096A9E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1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4DF8B445" w14:textId="37CFD726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9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5928937B" w14:textId="1B957616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37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04AEBC6A" w14:textId="5A80D543" w:rsidR="0028707B" w:rsidRPr="00A00363" w:rsidRDefault="006E744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73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3E7EE31C" w14:textId="7C77240C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  <w:shd w:val="clear" w:color="auto" w:fill="auto"/>
          </w:tcPr>
          <w:p w14:paraId="24DB7048" w14:textId="724B28DC" w:rsidR="0028707B" w:rsidRPr="00A00363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3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116F3C19" w14:textId="420BB4E5" w:rsidR="0028707B" w:rsidRPr="00A00363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5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73613890" w14:textId="746E9EF1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23</w:t>
            </w:r>
          </w:p>
        </w:tc>
        <w:tc>
          <w:tcPr>
            <w:tcW w:w="851" w:type="dxa"/>
            <w:shd w:val="clear" w:color="auto" w:fill="auto"/>
          </w:tcPr>
          <w:p w14:paraId="73C3CFF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A0E270C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BFCDBFD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E905094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170052C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18346CC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C7674" w:rsidRPr="009D5BCB" w14:paraId="5FEFB1E5" w14:textId="77777777" w:rsidTr="003E1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D3AB7C0" w14:textId="77777777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GM-CSF</w:t>
            </w:r>
          </w:p>
        </w:tc>
        <w:tc>
          <w:tcPr>
            <w:tcW w:w="708" w:type="dxa"/>
            <w:shd w:val="clear" w:color="auto" w:fill="auto"/>
          </w:tcPr>
          <w:p w14:paraId="10A807F9" w14:textId="5D08756D" w:rsidR="0028707B" w:rsidRPr="00A00363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4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194694B4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0</w:t>
            </w:r>
          </w:p>
        </w:tc>
        <w:tc>
          <w:tcPr>
            <w:tcW w:w="709" w:type="dxa"/>
            <w:shd w:val="clear" w:color="auto" w:fill="auto"/>
          </w:tcPr>
          <w:p w14:paraId="43C38E8A" w14:textId="5F93E066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0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4040131C" w14:textId="7D0D4D66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0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7529DDE1" w14:textId="6F8CEA5B" w:rsidR="0028707B" w:rsidRPr="00A00363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8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6231F03B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shd w:val="clear" w:color="auto" w:fill="auto"/>
          </w:tcPr>
          <w:p w14:paraId="30D9EC10" w14:textId="32DC56F2" w:rsidR="0028707B" w:rsidRPr="00A00363" w:rsidRDefault="006E744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7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3341F97B" w14:textId="722350F6" w:rsidR="0028707B" w:rsidRPr="00A00363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0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050CAB18" w14:textId="1FCCEB63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0</w:t>
            </w:r>
          </w:p>
        </w:tc>
        <w:tc>
          <w:tcPr>
            <w:tcW w:w="851" w:type="dxa"/>
            <w:shd w:val="clear" w:color="auto" w:fill="auto"/>
          </w:tcPr>
          <w:p w14:paraId="520C6F2A" w14:textId="0F5960C3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0</w:t>
            </w:r>
          </w:p>
        </w:tc>
        <w:tc>
          <w:tcPr>
            <w:tcW w:w="708" w:type="dxa"/>
            <w:shd w:val="clear" w:color="auto" w:fill="auto"/>
          </w:tcPr>
          <w:p w14:paraId="421187FB" w14:textId="52D467E1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6</w:t>
            </w:r>
          </w:p>
        </w:tc>
        <w:tc>
          <w:tcPr>
            <w:tcW w:w="851" w:type="dxa"/>
            <w:shd w:val="clear" w:color="auto" w:fill="auto"/>
          </w:tcPr>
          <w:p w14:paraId="359A8D56" w14:textId="1B24BF8B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14:paraId="052CFE54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A258714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CBBC455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A67E850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F483396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E122C" w:rsidRPr="009D5BCB" w14:paraId="5D640261" w14:textId="77777777" w:rsidTr="003E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9888512" w14:textId="77777777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VEGF</w:t>
            </w:r>
          </w:p>
        </w:tc>
        <w:tc>
          <w:tcPr>
            <w:tcW w:w="708" w:type="dxa"/>
            <w:shd w:val="clear" w:color="auto" w:fill="auto"/>
          </w:tcPr>
          <w:p w14:paraId="5565C613" w14:textId="73E3E4C2" w:rsidR="0028707B" w:rsidRPr="00A00363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2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3C6CAC22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auto"/>
          </w:tcPr>
          <w:p w14:paraId="3014570A" w14:textId="723B3677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3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175BE770" w14:textId="18FCAC7E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93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3BCA6E22" w14:textId="22B950AD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3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5FEFDBE7" w14:textId="77777777" w:rsidR="0028707B" w:rsidRPr="009D5BCB" w:rsidRDefault="0049758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shd w:val="clear" w:color="auto" w:fill="auto"/>
          </w:tcPr>
          <w:p w14:paraId="0FD406AF" w14:textId="4A004DAB" w:rsidR="0028707B" w:rsidRPr="00A00363" w:rsidRDefault="006E744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6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54113247" w14:textId="29888D10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14:paraId="32C2AB4E" w14:textId="136EF601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5</w:t>
            </w:r>
          </w:p>
        </w:tc>
        <w:tc>
          <w:tcPr>
            <w:tcW w:w="851" w:type="dxa"/>
            <w:shd w:val="clear" w:color="auto" w:fill="auto"/>
          </w:tcPr>
          <w:p w14:paraId="71329D2F" w14:textId="72E1C4E6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8</w:t>
            </w:r>
          </w:p>
        </w:tc>
        <w:tc>
          <w:tcPr>
            <w:tcW w:w="708" w:type="dxa"/>
            <w:shd w:val="clear" w:color="auto" w:fill="auto"/>
          </w:tcPr>
          <w:p w14:paraId="3DC509B6" w14:textId="39A204F8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7</w:t>
            </w:r>
          </w:p>
        </w:tc>
        <w:tc>
          <w:tcPr>
            <w:tcW w:w="851" w:type="dxa"/>
            <w:shd w:val="clear" w:color="auto" w:fill="auto"/>
          </w:tcPr>
          <w:p w14:paraId="4B126BD9" w14:textId="268F8ED0" w:rsidR="0028707B" w:rsidRPr="00A00363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2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</w:tcPr>
          <w:p w14:paraId="1CC050C8" w14:textId="7C6D7866" w:rsidR="0028707B" w:rsidRPr="00A00363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6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18E7C02E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DC46F0B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3E4B3AA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7CD633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C7674" w:rsidRPr="009D5BCB" w14:paraId="14AE732B" w14:textId="77777777" w:rsidTr="003E1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0BC356D" w14:textId="1F1C2014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MCP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F5A8FE8" w14:textId="08CBE8C8" w:rsidR="0028707B" w:rsidRPr="00A00363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8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404F940B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5</w:t>
            </w:r>
          </w:p>
        </w:tc>
        <w:tc>
          <w:tcPr>
            <w:tcW w:w="709" w:type="dxa"/>
            <w:shd w:val="clear" w:color="auto" w:fill="auto"/>
          </w:tcPr>
          <w:p w14:paraId="47EF3EE4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7</w:t>
            </w:r>
          </w:p>
        </w:tc>
        <w:tc>
          <w:tcPr>
            <w:tcW w:w="708" w:type="dxa"/>
            <w:shd w:val="clear" w:color="auto" w:fill="auto"/>
          </w:tcPr>
          <w:p w14:paraId="404C82F3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0</w:t>
            </w:r>
          </w:p>
        </w:tc>
        <w:tc>
          <w:tcPr>
            <w:tcW w:w="709" w:type="dxa"/>
            <w:shd w:val="clear" w:color="auto" w:fill="auto"/>
          </w:tcPr>
          <w:p w14:paraId="5248811D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shd w:val="clear" w:color="auto" w:fill="auto"/>
          </w:tcPr>
          <w:p w14:paraId="428E1166" w14:textId="77777777" w:rsidR="0028707B" w:rsidRPr="009D5BCB" w:rsidRDefault="0049758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1</w:t>
            </w:r>
          </w:p>
        </w:tc>
        <w:tc>
          <w:tcPr>
            <w:tcW w:w="709" w:type="dxa"/>
            <w:shd w:val="clear" w:color="auto" w:fill="auto"/>
          </w:tcPr>
          <w:p w14:paraId="5F3E440E" w14:textId="2C618C5E" w:rsidR="0028707B" w:rsidRPr="009D5BCB" w:rsidRDefault="006E744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9</w:t>
            </w:r>
          </w:p>
        </w:tc>
        <w:tc>
          <w:tcPr>
            <w:tcW w:w="708" w:type="dxa"/>
            <w:shd w:val="clear" w:color="auto" w:fill="auto"/>
          </w:tcPr>
          <w:p w14:paraId="72C5AA4B" w14:textId="76986C96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shd w:val="clear" w:color="auto" w:fill="auto"/>
          </w:tcPr>
          <w:p w14:paraId="2422FDF4" w14:textId="22E05151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7</w:t>
            </w:r>
          </w:p>
        </w:tc>
        <w:tc>
          <w:tcPr>
            <w:tcW w:w="851" w:type="dxa"/>
            <w:shd w:val="clear" w:color="auto" w:fill="auto"/>
          </w:tcPr>
          <w:p w14:paraId="6D75331C" w14:textId="56278045" w:rsidR="0028707B" w:rsidRPr="00A00363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5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44369F39" w14:textId="17A57CF5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5</w:t>
            </w:r>
          </w:p>
        </w:tc>
        <w:tc>
          <w:tcPr>
            <w:tcW w:w="851" w:type="dxa"/>
            <w:shd w:val="clear" w:color="auto" w:fill="auto"/>
          </w:tcPr>
          <w:p w14:paraId="7E8736D4" w14:textId="6C669089" w:rsidR="0028707B" w:rsidRPr="00A00363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39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</w:tcPr>
          <w:p w14:paraId="244F5D27" w14:textId="4A660D11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1</w:t>
            </w:r>
          </w:p>
        </w:tc>
        <w:tc>
          <w:tcPr>
            <w:tcW w:w="851" w:type="dxa"/>
            <w:shd w:val="clear" w:color="auto" w:fill="auto"/>
          </w:tcPr>
          <w:p w14:paraId="13B557A5" w14:textId="215EE689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9</w:t>
            </w:r>
          </w:p>
        </w:tc>
        <w:tc>
          <w:tcPr>
            <w:tcW w:w="850" w:type="dxa"/>
            <w:shd w:val="clear" w:color="auto" w:fill="auto"/>
          </w:tcPr>
          <w:p w14:paraId="2EF00A71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9CD5F0D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6C452EE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E122C" w:rsidRPr="009D5BCB" w14:paraId="32531F63" w14:textId="77777777" w:rsidTr="003E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384F205" w14:textId="150770A4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MIP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</w:t>
            </w:r>
            <w:r w:rsidRPr="009D5BCB">
              <w:rPr>
                <w:rFonts w:ascii="Cambria" w:hAnsi="Cambria"/>
                <w:sz w:val="18"/>
                <w:szCs w:val="18"/>
              </w:rPr>
              <w:t>α</w:t>
            </w:r>
          </w:p>
        </w:tc>
        <w:tc>
          <w:tcPr>
            <w:tcW w:w="708" w:type="dxa"/>
            <w:shd w:val="clear" w:color="auto" w:fill="auto"/>
          </w:tcPr>
          <w:p w14:paraId="1E45628A" w14:textId="11ADEF57" w:rsidR="0028707B" w:rsidRPr="00A00363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37</w:t>
            </w:r>
            <w:r w:rsidR="00382B36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66E20EDD" w14:textId="034CFA4C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50</w:t>
            </w:r>
          </w:p>
        </w:tc>
        <w:tc>
          <w:tcPr>
            <w:tcW w:w="709" w:type="dxa"/>
            <w:shd w:val="clear" w:color="auto" w:fill="auto"/>
          </w:tcPr>
          <w:p w14:paraId="0961201C" w14:textId="346D9F53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7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6E199442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14:paraId="665989C2" w14:textId="6E009A31" w:rsidR="0028707B" w:rsidRPr="00A00363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62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1406B2F8" w14:textId="4FDFFAC4" w:rsidR="0028707B" w:rsidRPr="00A00363" w:rsidRDefault="0049758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4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600C7F40" w14:textId="2BF3E263" w:rsidR="0028707B" w:rsidRPr="00A00363" w:rsidRDefault="006E744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73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5A7AAC11" w14:textId="4FE5E840" w:rsidR="0028707B" w:rsidRPr="00A00363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5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14:paraId="2F27DEA5" w14:textId="3ECCD289" w:rsidR="0028707B" w:rsidRPr="00A00363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9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27952AF2" w14:textId="209C4ABF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3</w:t>
            </w:r>
          </w:p>
        </w:tc>
        <w:tc>
          <w:tcPr>
            <w:tcW w:w="708" w:type="dxa"/>
            <w:shd w:val="clear" w:color="auto" w:fill="auto"/>
          </w:tcPr>
          <w:p w14:paraId="209D58F0" w14:textId="42B774D5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2</w:t>
            </w:r>
          </w:p>
        </w:tc>
        <w:tc>
          <w:tcPr>
            <w:tcW w:w="851" w:type="dxa"/>
            <w:shd w:val="clear" w:color="auto" w:fill="auto"/>
          </w:tcPr>
          <w:p w14:paraId="4F69AC8E" w14:textId="1BBF514A" w:rsidR="0028707B" w:rsidRPr="00A00363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51</w:t>
            </w:r>
            <w:r w:rsidR="00477B5C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</w:tcPr>
          <w:p w14:paraId="240D945C" w14:textId="481030B3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2</w:t>
            </w:r>
          </w:p>
        </w:tc>
        <w:tc>
          <w:tcPr>
            <w:tcW w:w="851" w:type="dxa"/>
            <w:shd w:val="clear" w:color="auto" w:fill="auto"/>
          </w:tcPr>
          <w:p w14:paraId="38015FEB" w14:textId="50BEC80C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0</w:t>
            </w:r>
          </w:p>
        </w:tc>
        <w:tc>
          <w:tcPr>
            <w:tcW w:w="850" w:type="dxa"/>
            <w:shd w:val="clear" w:color="auto" w:fill="auto"/>
          </w:tcPr>
          <w:p w14:paraId="27C993B0" w14:textId="7B3459D3" w:rsidR="0028707B" w:rsidRPr="009D5BCB" w:rsidRDefault="00CE1548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35</w:t>
            </w:r>
          </w:p>
        </w:tc>
        <w:tc>
          <w:tcPr>
            <w:tcW w:w="851" w:type="dxa"/>
            <w:shd w:val="clear" w:color="auto" w:fill="auto"/>
          </w:tcPr>
          <w:p w14:paraId="7B338E31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3E2E40B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C7674" w:rsidRPr="009D5BCB" w14:paraId="0BE6B2AF" w14:textId="77777777" w:rsidTr="003E1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9E7E4F1" w14:textId="59790118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MIP</w:t>
            </w:r>
            <w:r w:rsidR="001033F3" w:rsidRPr="009D5BCB">
              <w:rPr>
                <w:sz w:val="18"/>
                <w:szCs w:val="18"/>
              </w:rPr>
              <w:t>-</w:t>
            </w:r>
            <w:r w:rsidRPr="009D5BCB">
              <w:rPr>
                <w:sz w:val="18"/>
                <w:szCs w:val="18"/>
              </w:rPr>
              <w:t>1</w:t>
            </w:r>
            <w:r w:rsidRPr="009D5BCB">
              <w:rPr>
                <w:rFonts w:ascii="Cambria" w:hAnsi="Cambria"/>
                <w:sz w:val="18"/>
                <w:szCs w:val="18"/>
              </w:rPr>
              <w:t>β</w:t>
            </w:r>
          </w:p>
        </w:tc>
        <w:tc>
          <w:tcPr>
            <w:tcW w:w="708" w:type="dxa"/>
            <w:shd w:val="clear" w:color="auto" w:fill="auto"/>
          </w:tcPr>
          <w:p w14:paraId="1046D270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14:paraId="0803C0D9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3</w:t>
            </w:r>
          </w:p>
        </w:tc>
        <w:tc>
          <w:tcPr>
            <w:tcW w:w="709" w:type="dxa"/>
            <w:shd w:val="clear" w:color="auto" w:fill="auto"/>
          </w:tcPr>
          <w:p w14:paraId="1309F41D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3</w:t>
            </w:r>
          </w:p>
        </w:tc>
        <w:tc>
          <w:tcPr>
            <w:tcW w:w="708" w:type="dxa"/>
            <w:shd w:val="clear" w:color="auto" w:fill="auto"/>
          </w:tcPr>
          <w:p w14:paraId="7FE6C79C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14:paraId="5384AC06" w14:textId="77777777" w:rsidR="0028707B" w:rsidRPr="009D5BCB" w:rsidRDefault="0014730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4</w:t>
            </w:r>
          </w:p>
        </w:tc>
        <w:tc>
          <w:tcPr>
            <w:tcW w:w="709" w:type="dxa"/>
            <w:shd w:val="clear" w:color="auto" w:fill="auto"/>
          </w:tcPr>
          <w:p w14:paraId="23C841DD" w14:textId="77777777" w:rsidR="0028707B" w:rsidRPr="009D5BCB" w:rsidRDefault="0049758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0</w:t>
            </w:r>
          </w:p>
        </w:tc>
        <w:tc>
          <w:tcPr>
            <w:tcW w:w="709" w:type="dxa"/>
            <w:shd w:val="clear" w:color="auto" w:fill="auto"/>
          </w:tcPr>
          <w:p w14:paraId="54939366" w14:textId="42E18C2C" w:rsidR="0028707B" w:rsidRPr="009D5BCB" w:rsidRDefault="006E744C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1</w:t>
            </w:r>
          </w:p>
        </w:tc>
        <w:tc>
          <w:tcPr>
            <w:tcW w:w="708" w:type="dxa"/>
            <w:shd w:val="clear" w:color="auto" w:fill="auto"/>
          </w:tcPr>
          <w:p w14:paraId="3C8AA146" w14:textId="756172E4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5</w:t>
            </w:r>
          </w:p>
        </w:tc>
        <w:tc>
          <w:tcPr>
            <w:tcW w:w="709" w:type="dxa"/>
            <w:shd w:val="clear" w:color="auto" w:fill="auto"/>
          </w:tcPr>
          <w:p w14:paraId="2D59BF84" w14:textId="1307C283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6714F08F" w14:textId="4470B10E" w:rsidR="0028707B" w:rsidRPr="00A00363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0.44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295D9456" w14:textId="1309E134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8</w:t>
            </w:r>
          </w:p>
        </w:tc>
        <w:tc>
          <w:tcPr>
            <w:tcW w:w="851" w:type="dxa"/>
            <w:shd w:val="clear" w:color="auto" w:fill="auto"/>
          </w:tcPr>
          <w:p w14:paraId="061080C9" w14:textId="74525E55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422954D1" w14:textId="30290F9B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1</w:t>
            </w:r>
          </w:p>
        </w:tc>
        <w:tc>
          <w:tcPr>
            <w:tcW w:w="851" w:type="dxa"/>
            <w:shd w:val="clear" w:color="auto" w:fill="auto"/>
          </w:tcPr>
          <w:p w14:paraId="46A7BFCD" w14:textId="420D49A1" w:rsidR="0028707B" w:rsidRPr="009D5BCB" w:rsidRDefault="00725A10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auto"/>
          </w:tcPr>
          <w:p w14:paraId="2C75E833" w14:textId="2266DCEE" w:rsidR="0028707B" w:rsidRPr="009D5BCB" w:rsidRDefault="00CE1548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16</w:t>
            </w:r>
          </w:p>
        </w:tc>
        <w:tc>
          <w:tcPr>
            <w:tcW w:w="851" w:type="dxa"/>
            <w:shd w:val="clear" w:color="auto" w:fill="auto"/>
          </w:tcPr>
          <w:p w14:paraId="4259C65E" w14:textId="41F00027" w:rsidR="0028707B" w:rsidRPr="009D5BCB" w:rsidRDefault="00CE1548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4</w:t>
            </w:r>
          </w:p>
        </w:tc>
        <w:tc>
          <w:tcPr>
            <w:tcW w:w="850" w:type="dxa"/>
            <w:shd w:val="clear" w:color="auto" w:fill="auto"/>
          </w:tcPr>
          <w:p w14:paraId="091BD5D3" w14:textId="77777777" w:rsidR="0028707B" w:rsidRPr="009D5BCB" w:rsidRDefault="0028707B" w:rsidP="00752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E122C" w:rsidRPr="009D5BCB" w14:paraId="24474E4E" w14:textId="77777777" w:rsidTr="003E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C618B70" w14:textId="77777777" w:rsidR="0028707B" w:rsidRPr="009D5BCB" w:rsidRDefault="0028707B" w:rsidP="00752297">
            <w:pPr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RANTES</w:t>
            </w:r>
          </w:p>
        </w:tc>
        <w:tc>
          <w:tcPr>
            <w:tcW w:w="708" w:type="dxa"/>
            <w:shd w:val="clear" w:color="auto" w:fill="auto"/>
          </w:tcPr>
          <w:p w14:paraId="352F1371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9</w:t>
            </w:r>
          </w:p>
        </w:tc>
        <w:tc>
          <w:tcPr>
            <w:tcW w:w="851" w:type="dxa"/>
            <w:shd w:val="clear" w:color="auto" w:fill="auto"/>
          </w:tcPr>
          <w:p w14:paraId="6A09A207" w14:textId="77777777" w:rsidR="0028707B" w:rsidRPr="009D5BCB" w:rsidRDefault="0028707B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4</w:t>
            </w:r>
          </w:p>
        </w:tc>
        <w:tc>
          <w:tcPr>
            <w:tcW w:w="709" w:type="dxa"/>
            <w:shd w:val="clear" w:color="auto" w:fill="auto"/>
          </w:tcPr>
          <w:p w14:paraId="0E99C76E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7</w:t>
            </w:r>
          </w:p>
        </w:tc>
        <w:tc>
          <w:tcPr>
            <w:tcW w:w="708" w:type="dxa"/>
            <w:shd w:val="clear" w:color="auto" w:fill="auto"/>
          </w:tcPr>
          <w:p w14:paraId="3C84751E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9</w:t>
            </w:r>
          </w:p>
        </w:tc>
        <w:tc>
          <w:tcPr>
            <w:tcW w:w="709" w:type="dxa"/>
            <w:shd w:val="clear" w:color="auto" w:fill="auto"/>
          </w:tcPr>
          <w:p w14:paraId="408DD58B" w14:textId="77777777" w:rsidR="0028707B" w:rsidRPr="009D5BCB" w:rsidRDefault="0014730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shd w:val="clear" w:color="auto" w:fill="auto"/>
          </w:tcPr>
          <w:p w14:paraId="1C460094" w14:textId="77777777" w:rsidR="0028707B" w:rsidRPr="009D5BCB" w:rsidRDefault="0049758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shd w:val="clear" w:color="auto" w:fill="auto"/>
          </w:tcPr>
          <w:p w14:paraId="4490E164" w14:textId="61CB3E63" w:rsidR="0028707B" w:rsidRPr="009D5BCB" w:rsidRDefault="006E744C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1</w:t>
            </w:r>
          </w:p>
        </w:tc>
        <w:tc>
          <w:tcPr>
            <w:tcW w:w="708" w:type="dxa"/>
            <w:shd w:val="clear" w:color="auto" w:fill="auto"/>
          </w:tcPr>
          <w:p w14:paraId="052398F1" w14:textId="36819AA7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1</w:t>
            </w:r>
          </w:p>
        </w:tc>
        <w:tc>
          <w:tcPr>
            <w:tcW w:w="709" w:type="dxa"/>
            <w:shd w:val="clear" w:color="auto" w:fill="auto"/>
          </w:tcPr>
          <w:p w14:paraId="41AF0056" w14:textId="2BBDCFBE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14:paraId="71ACB237" w14:textId="324545B2" w:rsidR="0028707B" w:rsidRPr="00A00363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-0.48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</w:tcPr>
          <w:p w14:paraId="093DD30F" w14:textId="7D1148DA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14:paraId="23D6894B" w14:textId="74D12A9F" w:rsidR="0028707B" w:rsidRPr="00A00363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00363">
              <w:rPr>
                <w:b/>
                <w:sz w:val="18"/>
                <w:szCs w:val="18"/>
              </w:rPr>
              <w:t>-0.4</w:t>
            </w:r>
            <w:r w:rsidR="00DC24F6" w:rsidRPr="00A00363">
              <w:rPr>
                <w:b/>
                <w:sz w:val="18"/>
                <w:szCs w:val="18"/>
              </w:rPr>
              <w:t>1</w:t>
            </w:r>
            <w:r w:rsidR="005B0F45" w:rsidRPr="00A00363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</w:tcPr>
          <w:p w14:paraId="785DC77A" w14:textId="32487936" w:rsidR="0028707B" w:rsidRPr="009D5BCB" w:rsidRDefault="00725A10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3</w:t>
            </w:r>
          </w:p>
        </w:tc>
        <w:tc>
          <w:tcPr>
            <w:tcW w:w="851" w:type="dxa"/>
            <w:shd w:val="clear" w:color="auto" w:fill="auto"/>
          </w:tcPr>
          <w:p w14:paraId="40BA8D3B" w14:textId="14617E3B" w:rsidR="0028707B" w:rsidRPr="009D5BCB" w:rsidRDefault="00CE1548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4FC8D84A" w14:textId="5F3651E1" w:rsidR="0028707B" w:rsidRPr="009D5BCB" w:rsidRDefault="00CE1548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7</w:t>
            </w:r>
          </w:p>
        </w:tc>
        <w:tc>
          <w:tcPr>
            <w:tcW w:w="851" w:type="dxa"/>
            <w:shd w:val="clear" w:color="auto" w:fill="auto"/>
          </w:tcPr>
          <w:p w14:paraId="671E7023" w14:textId="2F42A2B9" w:rsidR="0028707B" w:rsidRPr="009D5BCB" w:rsidRDefault="00CE1548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02</w:t>
            </w:r>
          </w:p>
        </w:tc>
        <w:tc>
          <w:tcPr>
            <w:tcW w:w="850" w:type="dxa"/>
            <w:shd w:val="clear" w:color="auto" w:fill="auto"/>
          </w:tcPr>
          <w:p w14:paraId="15C0E614" w14:textId="0C625C47" w:rsidR="0028707B" w:rsidRPr="009D5BCB" w:rsidRDefault="00CE1548" w:rsidP="00752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BCB">
              <w:rPr>
                <w:sz w:val="18"/>
                <w:szCs w:val="18"/>
              </w:rPr>
              <w:t>-0.16</w:t>
            </w:r>
          </w:p>
        </w:tc>
      </w:tr>
    </w:tbl>
    <w:p w14:paraId="5E93D349" w14:textId="77777777" w:rsidR="00752297" w:rsidRPr="009D5BCB" w:rsidRDefault="00752297" w:rsidP="00752297">
      <w:pPr>
        <w:rPr>
          <w:sz w:val="18"/>
          <w:szCs w:val="18"/>
        </w:rPr>
      </w:pPr>
    </w:p>
    <w:p w14:paraId="6004E19A" w14:textId="54154065" w:rsidR="0028707B" w:rsidRPr="008731BE" w:rsidRDefault="0028707B">
      <w:r w:rsidRPr="008731BE">
        <w:t xml:space="preserve">† </w:t>
      </w:r>
      <w:proofErr w:type="gramStart"/>
      <w:r w:rsidR="00202EF0" w:rsidRPr="008731BE">
        <w:rPr>
          <w:i/>
          <w:iCs/>
        </w:rPr>
        <w:t>p</w:t>
      </w:r>
      <w:proofErr w:type="gramEnd"/>
      <w:r w:rsidR="00CE1548" w:rsidRPr="008731BE">
        <w:t>&lt;0.05</w:t>
      </w:r>
      <w:r w:rsidR="00A00363" w:rsidRPr="008731BE">
        <w:t>. Statistically significant correlations are shown in bold.</w:t>
      </w:r>
      <w:r w:rsidRPr="008731BE">
        <w:t xml:space="preserve">     </w:t>
      </w:r>
      <w:bookmarkStart w:id="0" w:name="_GoBack"/>
      <w:bookmarkEnd w:id="0"/>
    </w:p>
    <w:p w14:paraId="364FBAF8" w14:textId="1B4DB5FB" w:rsidR="0028707B" w:rsidRPr="001033F3" w:rsidRDefault="0028707B">
      <w:pPr>
        <w:rPr>
          <w:sz w:val="20"/>
          <w:szCs w:val="20"/>
        </w:rPr>
      </w:pPr>
    </w:p>
    <w:p w14:paraId="3BB80B0F" w14:textId="77777777" w:rsidR="00775206" w:rsidRDefault="00775206">
      <w:pPr>
        <w:rPr>
          <w:sz w:val="22"/>
          <w:szCs w:val="22"/>
        </w:rPr>
      </w:pPr>
    </w:p>
    <w:p w14:paraId="6A988409" w14:textId="77777777" w:rsidR="00775206" w:rsidRDefault="00775206">
      <w:pPr>
        <w:rPr>
          <w:sz w:val="22"/>
          <w:szCs w:val="22"/>
        </w:rPr>
      </w:pPr>
    </w:p>
    <w:p w14:paraId="3F0A8DAC" w14:textId="77777777" w:rsidR="00775206" w:rsidRDefault="00775206">
      <w:pPr>
        <w:rPr>
          <w:sz w:val="22"/>
          <w:szCs w:val="22"/>
        </w:rPr>
      </w:pPr>
    </w:p>
    <w:p w14:paraId="12E9D25C" w14:textId="77777777" w:rsidR="00775206" w:rsidRDefault="00775206">
      <w:pPr>
        <w:rPr>
          <w:sz w:val="22"/>
          <w:szCs w:val="22"/>
        </w:rPr>
      </w:pPr>
    </w:p>
    <w:p w14:paraId="093AFE37" w14:textId="77777777" w:rsidR="00775206" w:rsidRDefault="00775206">
      <w:pPr>
        <w:rPr>
          <w:sz w:val="22"/>
          <w:szCs w:val="22"/>
        </w:rPr>
      </w:pPr>
    </w:p>
    <w:p w14:paraId="37372F5D" w14:textId="77777777" w:rsidR="00775206" w:rsidRDefault="00775206">
      <w:pPr>
        <w:rPr>
          <w:sz w:val="22"/>
          <w:szCs w:val="22"/>
        </w:rPr>
      </w:pPr>
    </w:p>
    <w:p w14:paraId="5B20E324" w14:textId="77777777" w:rsidR="00775206" w:rsidRDefault="00775206">
      <w:pPr>
        <w:rPr>
          <w:sz w:val="22"/>
          <w:szCs w:val="22"/>
        </w:rPr>
      </w:pPr>
    </w:p>
    <w:sectPr w:rsidR="00775206" w:rsidSect="0075229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297"/>
    <w:rsid w:val="000A530D"/>
    <w:rsid w:val="000B75B9"/>
    <w:rsid w:val="001033F3"/>
    <w:rsid w:val="00134EBB"/>
    <w:rsid w:val="0014730C"/>
    <w:rsid w:val="00182FC2"/>
    <w:rsid w:val="0018769E"/>
    <w:rsid w:val="00202EF0"/>
    <w:rsid w:val="0028707B"/>
    <w:rsid w:val="002B5ADB"/>
    <w:rsid w:val="0033231F"/>
    <w:rsid w:val="00382B36"/>
    <w:rsid w:val="003E122C"/>
    <w:rsid w:val="0040373A"/>
    <w:rsid w:val="00477B5C"/>
    <w:rsid w:val="00493413"/>
    <w:rsid w:val="0049758C"/>
    <w:rsid w:val="005B0F45"/>
    <w:rsid w:val="00666D9E"/>
    <w:rsid w:val="006E2AF4"/>
    <w:rsid w:val="006E744C"/>
    <w:rsid w:val="00725A10"/>
    <w:rsid w:val="00752297"/>
    <w:rsid w:val="00775206"/>
    <w:rsid w:val="008731BE"/>
    <w:rsid w:val="009D5BCB"/>
    <w:rsid w:val="00A00363"/>
    <w:rsid w:val="00AC7674"/>
    <w:rsid w:val="00C01C8D"/>
    <w:rsid w:val="00CE1548"/>
    <w:rsid w:val="00D96838"/>
    <w:rsid w:val="00DC24F6"/>
    <w:rsid w:val="00F2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D862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75206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0A530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003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75206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0A530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003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Macintosh Word</Application>
  <DocSecurity>0</DocSecurity>
  <Lines>9</Lines>
  <Paragraphs>2</Paragraphs>
  <ScaleCrop>false</ScaleCrop>
  <Company>Uganda Virus Research Institute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Mawa</dc:creator>
  <cp:keywords/>
  <dc:description/>
  <cp:lastModifiedBy>Patrice Mawa</cp:lastModifiedBy>
  <cp:revision>2</cp:revision>
  <cp:lastPrinted>2016-01-09T14:09:00Z</cp:lastPrinted>
  <dcterms:created xsi:type="dcterms:W3CDTF">2016-10-17T04:33:00Z</dcterms:created>
  <dcterms:modified xsi:type="dcterms:W3CDTF">2016-10-17T04:33:00Z</dcterms:modified>
</cp:coreProperties>
</file>